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1713F" w14:textId="5C8F7B12" w:rsidR="00E96977" w:rsidRPr="00756747" w:rsidRDefault="000E75AA" w:rsidP="000E75AA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5674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</w:t>
      </w:r>
      <w:r w:rsidR="008F6365" w:rsidRPr="00756747">
        <w:rPr>
          <w:rFonts w:ascii="Times New Roman" w:hAnsi="Times New Roman" w:cs="Times New Roman"/>
          <w:b/>
          <w:bCs/>
          <w:sz w:val="28"/>
          <w:szCs w:val="28"/>
          <w:lang w:val="en-US"/>
        </w:rPr>
        <w:t>l</w:t>
      </w:r>
      <w:r w:rsidR="00E96977" w:rsidRPr="0075674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ppendix</w:t>
      </w:r>
    </w:p>
    <w:p w14:paraId="430E666B" w14:textId="753E6CE4" w:rsidR="00E96977" w:rsidRPr="00756747" w:rsidRDefault="00E96977" w:rsidP="000E75A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</w:t>
      </w:r>
      <w:r w:rsidR="00744C5D" w:rsidRPr="0075674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ab/>
        <w:t>page 2</w:t>
      </w:r>
    </w:p>
    <w:p w14:paraId="1149B2E7" w14:textId="77E3E12B" w:rsidR="00E96977" w:rsidRPr="00756747" w:rsidRDefault="00E96977" w:rsidP="00E9697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>Supplemental Table 2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ab/>
        <w:t>page 3</w:t>
      </w:r>
    </w:p>
    <w:p w14:paraId="536110E6" w14:textId="796D7FD7" w:rsidR="00E96977" w:rsidRPr="00756747" w:rsidRDefault="00E96977" w:rsidP="00E9697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>Supplemental Table 3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ab/>
        <w:t>page 4</w:t>
      </w:r>
    </w:p>
    <w:p w14:paraId="3BEABEFA" w14:textId="358E0B42" w:rsidR="00E96977" w:rsidRPr="00756747" w:rsidRDefault="00E96977" w:rsidP="000E75A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>Supplemental Table 4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ab/>
        <w:t>page 5</w:t>
      </w:r>
    </w:p>
    <w:p w14:paraId="4AD6C993" w14:textId="429855E5" w:rsidR="00D63BEE" w:rsidRPr="00756747" w:rsidRDefault="00D63BEE" w:rsidP="000E75A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age 6</w:t>
      </w:r>
    </w:p>
    <w:p w14:paraId="4351FA23" w14:textId="286B3F7B" w:rsidR="00E96977" w:rsidRDefault="00E96977" w:rsidP="000E75A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>Supplemental Figure 1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page </w:t>
      </w:r>
      <w:r w:rsidR="00D63BEE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14:paraId="40EFFE66" w14:textId="7EC9E7FA" w:rsidR="00423376" w:rsidRDefault="00423376" w:rsidP="000E75A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age 8</w:t>
      </w:r>
    </w:p>
    <w:p w14:paraId="707D0225" w14:textId="674A907A" w:rsidR="00423376" w:rsidRPr="00756747" w:rsidRDefault="00423376" w:rsidP="000E75A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Supplemental Figure </w:t>
      </w:r>
      <w:r w:rsidR="008A5ECA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age 9</w:t>
      </w:r>
    </w:p>
    <w:p w14:paraId="1C013717" w14:textId="77777777" w:rsidR="00E96977" w:rsidRPr="00756747" w:rsidRDefault="00E9697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56747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77450F29" w14:textId="07D52A1C" w:rsidR="00DB54EF" w:rsidRPr="007F27CB" w:rsidRDefault="00DB54EF" w:rsidP="00DB54E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1. </w:t>
      </w:r>
      <w:r w:rsidRPr="007567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agnosis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VH</w:t>
      </w:r>
      <w:r w:rsidRPr="007567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ording to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CD system.</w:t>
      </w:r>
    </w:p>
    <w:tbl>
      <w:tblPr>
        <w:tblW w:w="3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789"/>
        <w:gridCol w:w="960"/>
        <w:gridCol w:w="960"/>
      </w:tblGrid>
      <w:tr w:rsidR="00DB54EF" w:rsidRPr="00756747" w14:paraId="53E40740" w14:textId="77777777" w:rsidTr="00FF6B07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884A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UVH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440B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CD-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2693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CD-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A14E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CD-10</w:t>
            </w:r>
          </w:p>
        </w:tc>
      </w:tr>
      <w:tr w:rsidR="00DB54EF" w:rsidRPr="00756747" w14:paraId="6D467299" w14:textId="77777777" w:rsidTr="00FF6B07">
        <w:trPr>
          <w:trHeight w:val="288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2586" w14:textId="77777777" w:rsidR="00DB54EF" w:rsidRPr="00756747" w:rsidRDefault="00DB54EF" w:rsidP="0077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ILV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5A1F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6.3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54C4D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5D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F52D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Q204</w:t>
            </w:r>
          </w:p>
        </w:tc>
      </w:tr>
      <w:tr w:rsidR="00DB54EF" w:rsidRPr="00756747" w14:paraId="0C6ABDD5" w14:textId="77777777" w:rsidTr="00FF6B07">
        <w:trPr>
          <w:trHeight w:val="288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3AB6" w14:textId="77777777" w:rsidR="00DB54EF" w:rsidRPr="00756747" w:rsidRDefault="00DB54EF" w:rsidP="0077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ORV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3DF2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6.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940FD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5B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D5BF" w14:textId="77777777" w:rsidR="00DB54EF" w:rsidRPr="00756747" w:rsidRDefault="00DB54EF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Q201</w:t>
            </w:r>
          </w:p>
        </w:tc>
      </w:tr>
      <w:tr w:rsidR="007F27CB" w:rsidRPr="00756747" w14:paraId="4C131E46" w14:textId="77777777" w:rsidTr="00FF6B07">
        <w:trPr>
          <w:trHeight w:val="288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35382" w14:textId="0AF1D0F5" w:rsidR="007F27CB" w:rsidRPr="00756747" w:rsidRDefault="007F27CB" w:rsidP="0077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LHS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775806" w14:textId="0BB33839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6.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8C80E" w14:textId="31EA4DA0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6H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F8DE3" w14:textId="097F7C92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Q234</w:t>
            </w:r>
          </w:p>
        </w:tc>
      </w:tr>
      <w:tr w:rsidR="007F27CB" w:rsidRPr="00756747" w14:paraId="051C72A4" w14:textId="77777777" w:rsidTr="00FF6B07">
        <w:trPr>
          <w:trHeight w:val="288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541F" w14:textId="77777777" w:rsidR="007F27CB" w:rsidRPr="00756747" w:rsidRDefault="007F27CB" w:rsidP="0077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RHS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210E" w14:textId="77777777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6.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1E270" w14:textId="77777777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6B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C00D" w14:textId="77777777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Q226</w:t>
            </w:r>
          </w:p>
        </w:tc>
      </w:tr>
      <w:tr w:rsidR="007F27CB" w:rsidRPr="00756747" w14:paraId="4FAD68B0" w14:textId="77777777" w:rsidTr="00FF6B07">
        <w:trPr>
          <w:trHeight w:val="288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AEBC" w14:textId="77777777" w:rsidR="007F27CB" w:rsidRPr="00756747" w:rsidRDefault="007F27CB" w:rsidP="0077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IVS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1BC5" w14:textId="77777777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6.6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81441" w14:textId="77777777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6A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EA97" w14:textId="77777777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Q220</w:t>
            </w:r>
          </w:p>
        </w:tc>
      </w:tr>
      <w:tr w:rsidR="007F27CB" w:rsidRPr="00756747" w14:paraId="78E235A4" w14:textId="77777777" w:rsidTr="00FF6B07">
        <w:trPr>
          <w:trHeight w:val="288"/>
        </w:trPr>
        <w:tc>
          <w:tcPr>
            <w:tcW w:w="12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0CDE" w14:textId="77777777" w:rsidR="007F27CB" w:rsidRPr="00756747" w:rsidRDefault="007F27CB" w:rsidP="0077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A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6DD2" w14:textId="77777777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64.5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14F1" w14:textId="77777777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6B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1A93" w14:textId="77777777" w:rsidR="007F27CB" w:rsidRPr="00756747" w:rsidRDefault="007F27CB" w:rsidP="007F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Q224</w:t>
            </w:r>
          </w:p>
        </w:tc>
      </w:tr>
    </w:tbl>
    <w:p w14:paraId="24B7BACC" w14:textId="77777777" w:rsidR="0077314D" w:rsidRDefault="0077314D" w:rsidP="00DB54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AAF40A" w14:textId="1844DBFA" w:rsidR="000E75AA" w:rsidRPr="00756747" w:rsidRDefault="00DB54EF" w:rsidP="007731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DILV = double inlet left ventricle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DORV = double outlet right ventricle;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HLHS = hypoplastic left heart syndrome; HRHS = hypoplastic right heart syndrome; ICD =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I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nternational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C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lassification of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D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isease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s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PAIVS =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pulmonary atresia with intact ventricular septum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>TA = tricuspid atresia</w:t>
      </w:r>
      <w:r>
        <w:rPr>
          <w:rFonts w:ascii="Times New Roman" w:hAnsi="Times New Roman" w:cs="Times New Roman"/>
          <w:sz w:val="24"/>
          <w:szCs w:val="24"/>
          <w:lang w:val="en-US"/>
        </w:rPr>
        <w:t>; UVH = univentricular heart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E75AA" w:rsidRPr="0075674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F6E5F02" w14:textId="77777777" w:rsidR="00C15DCE" w:rsidRPr="00756747" w:rsidRDefault="00C15DCE" w:rsidP="00C15D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2.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Demographics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 patients with </w:t>
      </w:r>
      <w:r>
        <w:rPr>
          <w:rFonts w:ascii="Times New Roman" w:hAnsi="Times New Roman" w:cs="Times New Roman"/>
          <w:sz w:val="24"/>
          <w:szCs w:val="24"/>
          <w:lang w:val="en-US"/>
        </w:rPr>
        <w:t>UVH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 according to the main diagnosis.</w:t>
      </w:r>
    </w:p>
    <w:tbl>
      <w:tblPr>
        <w:tblW w:w="2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589"/>
      </w:tblGrid>
      <w:tr w:rsidR="00C15DCE" w:rsidRPr="00756747" w14:paraId="5F314F78" w14:textId="77777777" w:rsidTr="00FF6B07">
        <w:trPr>
          <w:trHeight w:val="288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C5AA" w14:textId="77777777" w:rsidR="00C15DCE" w:rsidRPr="00756747" w:rsidRDefault="00C15DC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Diagnos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36BA" w14:textId="7E5A068A" w:rsidR="007D7596" w:rsidRDefault="007D7596" w:rsidP="007D7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  <w:p w14:paraId="1D7167F5" w14:textId="1F0595D8" w:rsidR="00393413" w:rsidRPr="007D7596" w:rsidRDefault="00393413" w:rsidP="007D7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otal population</w:t>
            </w:r>
          </w:p>
          <w:p w14:paraId="7154D9B8" w14:textId="77777777" w:rsidR="00C15DCE" w:rsidRPr="00756747" w:rsidRDefault="00C15DC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C15DCE" w:rsidRPr="00756747" w14:paraId="51D14B38" w14:textId="77777777" w:rsidTr="00FF6B07">
        <w:trPr>
          <w:trHeight w:val="288"/>
        </w:trPr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9087" w14:textId="77777777" w:rsidR="00C15DCE" w:rsidRPr="00756747" w:rsidRDefault="00C15DC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VH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4E08" w14:textId="77777777" w:rsidR="00C15DCE" w:rsidRPr="00756747" w:rsidRDefault="00C15DCE" w:rsidP="00C56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75 (100)</w:t>
            </w:r>
          </w:p>
        </w:tc>
      </w:tr>
      <w:tr w:rsidR="00C15DCE" w:rsidRPr="00756747" w14:paraId="0EACFE19" w14:textId="77777777" w:rsidTr="00FF6B07">
        <w:trPr>
          <w:trHeight w:val="288"/>
        </w:trPr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8AAB" w14:textId="77777777" w:rsidR="00C15DCE" w:rsidRPr="00756747" w:rsidRDefault="00C15DC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ILV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AE77" w14:textId="63B18556" w:rsidR="00C15DCE" w:rsidRPr="00756747" w:rsidRDefault="00C15DCE" w:rsidP="00C56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61 (17.0)</w:t>
            </w:r>
          </w:p>
        </w:tc>
      </w:tr>
      <w:tr w:rsidR="00C15DCE" w:rsidRPr="00756747" w14:paraId="25EA68AD" w14:textId="77777777" w:rsidTr="00FF6B07">
        <w:trPr>
          <w:trHeight w:val="288"/>
        </w:trPr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CA05" w14:textId="77777777" w:rsidR="00C15DCE" w:rsidRPr="00756747" w:rsidRDefault="00C15DC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ORV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D97D" w14:textId="77777777" w:rsidR="00C15DCE" w:rsidRPr="00756747" w:rsidRDefault="00C15DCE" w:rsidP="00C56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35 (36.2)</w:t>
            </w:r>
          </w:p>
        </w:tc>
      </w:tr>
      <w:tr w:rsidR="00C15DCE" w:rsidRPr="00756747" w14:paraId="0440BA99" w14:textId="77777777" w:rsidTr="00FF6B07">
        <w:trPr>
          <w:trHeight w:val="288"/>
        </w:trPr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8DA4" w14:textId="77777777" w:rsidR="00C15DCE" w:rsidRPr="00756747" w:rsidRDefault="00C15DC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LHS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896C" w14:textId="24C5AB65" w:rsidR="00C15DCE" w:rsidRPr="00756747" w:rsidRDefault="00C15DCE" w:rsidP="00C56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58 (14.9)</w:t>
            </w:r>
          </w:p>
        </w:tc>
      </w:tr>
      <w:tr w:rsidR="00C15DCE" w:rsidRPr="00756747" w14:paraId="7097A540" w14:textId="77777777" w:rsidTr="00FF6B07">
        <w:trPr>
          <w:trHeight w:val="288"/>
        </w:trPr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2233" w14:textId="77777777" w:rsidR="00C15DCE" w:rsidRPr="00756747" w:rsidRDefault="00C15DC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RHS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D539" w14:textId="6AB420AD" w:rsidR="00C15DCE" w:rsidRPr="00756747" w:rsidRDefault="00C15DCE" w:rsidP="00C56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6 (14.5)</w:t>
            </w:r>
          </w:p>
        </w:tc>
      </w:tr>
      <w:tr w:rsidR="00C15DCE" w:rsidRPr="00756747" w14:paraId="70654FCF" w14:textId="77777777" w:rsidTr="00FF6B07">
        <w:trPr>
          <w:trHeight w:val="288"/>
        </w:trPr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7546" w14:textId="77777777" w:rsidR="00C15DCE" w:rsidRPr="00756747" w:rsidRDefault="00C15DC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IVS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BCFF" w14:textId="77777777" w:rsidR="00C15DCE" w:rsidRPr="00756747" w:rsidRDefault="00C15DCE" w:rsidP="00C56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95 (39.3)</w:t>
            </w:r>
          </w:p>
        </w:tc>
      </w:tr>
      <w:tr w:rsidR="00C15DCE" w:rsidRPr="00756747" w14:paraId="7B9747A8" w14:textId="77777777" w:rsidTr="00FF6B07">
        <w:trPr>
          <w:trHeight w:val="288"/>
        </w:trPr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BBD8" w14:textId="77777777" w:rsidR="00C15DCE" w:rsidRPr="00756747" w:rsidRDefault="00C15DC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A</w:t>
            </w:r>
          </w:p>
        </w:tc>
        <w:tc>
          <w:tcPr>
            <w:tcW w:w="1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5336" w14:textId="5ED626C7" w:rsidR="00C15DCE" w:rsidRPr="00756747" w:rsidRDefault="00C15DCE" w:rsidP="00C56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413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.1)</w:t>
            </w:r>
          </w:p>
        </w:tc>
      </w:tr>
    </w:tbl>
    <w:p w14:paraId="4270234E" w14:textId="77777777" w:rsidR="00C15DCE" w:rsidRDefault="00C15DCE" w:rsidP="00C15DC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64DC84F" w14:textId="7B2480DA" w:rsidR="000E75AA" w:rsidRPr="00756747" w:rsidRDefault="00C15DCE" w:rsidP="00C15D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expressed </w:t>
      </w:r>
      <w:r>
        <w:rPr>
          <w:rFonts w:ascii="Times New Roman" w:hAnsi="Times New Roman" w:cs="Times New Roman"/>
          <w:sz w:val="24"/>
          <w:szCs w:val="24"/>
          <w:lang w:val="en-US"/>
        </w:rPr>
        <w:t>as n (%)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DILV = double inlet left ventricle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DORV = double outlet right ventricle;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HLHS = hypoplastic left heart syndrome; HRHS = hypoplastic right heart syndrome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PAIVS =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pulmonary atresia with intact ventricular septum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>TA = tricuspid atresia, UVH = univentricular heart.</w:t>
      </w:r>
      <w:r w:rsidR="000E75AA" w:rsidRPr="0075674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A493427" w14:textId="77777777" w:rsidR="00E21959" w:rsidRPr="00756747" w:rsidRDefault="00E21959" w:rsidP="00E219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75674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3</w:t>
      </w:r>
      <w:r w:rsidRPr="00756747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. </w:t>
      </w:r>
      <w:r w:rsidRPr="00756747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Characteristics of the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study population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type of UVH defect. </w:t>
      </w:r>
    </w:p>
    <w:tbl>
      <w:tblPr>
        <w:tblW w:w="7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31"/>
        <w:gridCol w:w="1320"/>
        <w:gridCol w:w="1320"/>
        <w:gridCol w:w="1320"/>
        <w:gridCol w:w="1320"/>
      </w:tblGrid>
      <w:tr w:rsidR="00E21959" w:rsidRPr="00756747" w14:paraId="4DBF6236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629F98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8BD8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AEC07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on-HLHS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D39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D7438F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LH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47C0E2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</w:t>
            </w:r>
          </w:p>
        </w:tc>
      </w:tr>
      <w:tr w:rsidR="00E21959" w:rsidRPr="00756747" w14:paraId="18D77BE9" w14:textId="77777777" w:rsidTr="00FF6B07">
        <w:trPr>
          <w:trHeight w:val="288"/>
        </w:trPr>
        <w:tc>
          <w:tcPr>
            <w:tcW w:w="1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278FBA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B1CF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CF008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=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3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3872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=4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4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A9474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=75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1F5A4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n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=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8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</w:tr>
      <w:tr w:rsidR="00E21959" w:rsidRPr="00756747" w14:paraId="0A9FB76B" w14:textId="77777777" w:rsidTr="00FF6B07">
        <w:trPr>
          <w:trHeight w:val="288"/>
        </w:trPr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67DF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A1C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A82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CD98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14BD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6C4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E21959" w:rsidRPr="00756747" w14:paraId="4E143CC1" w14:textId="77777777" w:rsidTr="00FF6B07">
        <w:trPr>
          <w:trHeight w:val="288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378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ex</w:t>
            </w:r>
          </w:p>
        </w:tc>
        <w:tc>
          <w:tcPr>
            <w:tcW w:w="13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E2C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7C8A8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78C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B4131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8C8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E21959" w:rsidRPr="00756747" w14:paraId="026AAA2D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6B96AB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272B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Men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B58A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98 (55.5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520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80 (55.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3B0D0A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67 (61.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700B3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70 (61.6)</w:t>
            </w:r>
          </w:p>
        </w:tc>
      </w:tr>
      <w:tr w:rsidR="00E21959" w:rsidRPr="00756747" w14:paraId="6FDCAE69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0F437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BC4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omen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F08EB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919 (44.5) 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0966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60 (44.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38538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91 (38.4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E8B10A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10 (38.4)</w:t>
            </w:r>
          </w:p>
        </w:tc>
      </w:tr>
      <w:tr w:rsidR="00E21959" w:rsidRPr="00756747" w14:paraId="0D1DF02D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1BF40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Birth year 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4F3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28833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DC1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8DB1D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ECAFB8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E21959" w:rsidRPr="00756747" w14:paraId="5C2054AD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93A90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E0E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0C180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90.8±12.3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503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90.8±12.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281462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94.8±11.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A2D05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94.8±11.2</w:t>
            </w:r>
          </w:p>
        </w:tc>
      </w:tr>
      <w:tr w:rsidR="00E21959" w:rsidRPr="00756747" w14:paraId="687BBC7F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5D6955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years)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BEB8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074E57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53F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832E6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971E8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E21959" w:rsidRPr="00756747" w14:paraId="2F4CC89D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FB3398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37CB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&lt;1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243E0A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18 (21.3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D09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48 (1.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89F05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83 (63.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D707A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115 (1.5) </w:t>
            </w:r>
          </w:p>
        </w:tc>
      </w:tr>
      <w:tr w:rsidR="00E21959" w:rsidRPr="00756747" w14:paraId="31A1E801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B9050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B1A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1-17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C2CC5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05 (30.2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6DA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42 (24.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EBC5D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6 (23.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113818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59 (32.4)</w:t>
            </w:r>
          </w:p>
        </w:tc>
      </w:tr>
      <w:tr w:rsidR="00E21959" w:rsidRPr="00756747" w14:paraId="34DDFCE2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4E4EC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B92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18-39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9A081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06 (41.8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D688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35 (58.2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171592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4 (11.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A346C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64 (60.2)</w:t>
            </w:r>
          </w:p>
        </w:tc>
      </w:tr>
      <w:tr w:rsidR="00E21959" w:rsidRPr="00756747" w14:paraId="4E314D67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3B285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75D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40-47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1C9A55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88 (6.7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8CB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115 (16.5)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7725A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15 (2.0)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ECA98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42 (5.8)</w:t>
            </w:r>
          </w:p>
        </w:tc>
      </w:tr>
      <w:tr w:rsidR="00E21959" w:rsidRPr="00756747" w14:paraId="1665ACD0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7357B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irth period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CAA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26996D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B0E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06901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D3836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E21959" w:rsidRPr="00756747" w14:paraId="799500F7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A37496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943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70-198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8E767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3 (25.8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A7F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30 (25.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188B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5 (12.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75B45B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50 (12.5)</w:t>
            </w:r>
          </w:p>
        </w:tc>
      </w:tr>
      <w:tr w:rsidR="00E21959" w:rsidRPr="00756747" w14:paraId="4F3DB86C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452F1F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D89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82-199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3AB0A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41 (35.7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407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0 (35.8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921577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74 (36.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4E3B17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0 (36.1)</w:t>
            </w:r>
          </w:p>
        </w:tc>
      </w:tr>
      <w:tr w:rsidR="00E21959" w:rsidRPr="00756747" w14:paraId="2880F85B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D8E3A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232D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94-200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CF5C1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84 (22.8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1FDD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80 (22.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2F4EC2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41 (31.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ED2A6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0 (31.8)</w:t>
            </w:r>
          </w:p>
        </w:tc>
      </w:tr>
      <w:tr w:rsidR="00E21959" w:rsidRPr="00756747" w14:paraId="7A3D4F39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C4785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DE7F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06-201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E9AB32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79 (15.7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56B5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20 (15.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604AC6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8 (19.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2172C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80 (19.5)</w:t>
            </w:r>
          </w:p>
        </w:tc>
      </w:tr>
      <w:tr w:rsidR="00E21959" w:rsidRPr="00756747" w14:paraId="2A70339A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15457B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ce of birth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384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D5F4C6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1DA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A9913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33C743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E21959" w:rsidRPr="00756747" w14:paraId="389C68EC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7861C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F58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weden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BA9377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78 (94.5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F819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601 (75.7)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B5B5F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4 (98.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11B6BD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16 (78.0)</w:t>
            </w:r>
          </w:p>
        </w:tc>
      </w:tr>
      <w:tr w:rsidR="00E21959" w:rsidRPr="00756747" w14:paraId="7FB0C8D6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71EDBD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5ADB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countrie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3C4C5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239 (5.5) 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8136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39 (24.3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91E0E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 (1.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6D505C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64 (22.0)</w:t>
            </w:r>
          </w:p>
        </w:tc>
      </w:tr>
      <w:tr w:rsidR="00E21959" w:rsidRPr="00756747" w14:paraId="32E50625" w14:textId="77777777" w:rsidTr="00FF6B07">
        <w:trPr>
          <w:trHeight w:val="288"/>
        </w:trPr>
        <w:tc>
          <w:tcPr>
            <w:tcW w:w="265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BDC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ortality during follow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p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1DE3F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4E4D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88E7AB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2C632A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E21959" w:rsidRPr="00756747" w14:paraId="5EF647FC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2982A6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DF8A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DD84AD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06 (32.6)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CEF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27 (1.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0CC090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16 (68.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44296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 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8 (0.8)</w:t>
            </w:r>
          </w:p>
        </w:tc>
      </w:tr>
      <w:tr w:rsidR="00E21959" w:rsidRPr="00756747" w14:paraId="50D0B45B" w14:textId="77777777" w:rsidTr="00FF6B07">
        <w:trPr>
          <w:trHeight w:val="288"/>
        </w:trPr>
        <w:tc>
          <w:tcPr>
            <w:tcW w:w="265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8576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ean follow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p tim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F0BD75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172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032C35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C3C7B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E21959" w:rsidRPr="00756747" w14:paraId="466668E7" w14:textId="77777777" w:rsidTr="00FF6B07">
        <w:trPr>
          <w:trHeight w:val="28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A3E5D7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60B1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3C3E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.4±14.1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FD7A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.7±12.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FAD4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.0±10.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ED51C2" w14:textId="77777777" w:rsidR="00E21959" w:rsidRPr="00756747" w:rsidRDefault="00E21959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2.8±11.3</w:t>
            </w:r>
          </w:p>
        </w:tc>
      </w:tr>
    </w:tbl>
    <w:p w14:paraId="61D32F32" w14:textId="77777777" w:rsidR="00E21959" w:rsidRPr="00756747" w:rsidRDefault="00E21959" w:rsidP="00E21959">
      <w:pPr>
        <w:spacing w:line="480" w:lineRule="auto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</w:pPr>
    </w:p>
    <w:p w14:paraId="7DC683BA" w14:textId="77777777" w:rsidR="00E21959" w:rsidRPr="00756747" w:rsidRDefault="00E21959" w:rsidP="00E2195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expressed </w:t>
      </w:r>
      <w:r>
        <w:rPr>
          <w:rFonts w:ascii="Times New Roman" w:hAnsi="Times New Roman" w:cs="Times New Roman"/>
          <w:sz w:val="24"/>
          <w:szCs w:val="24"/>
          <w:lang w:val="en-US"/>
        </w:rPr>
        <w:t>as n (%) or mean ±standard deviation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HLHS = hypoplastic left heart syndrome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;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 UVH = univentricular heart.</w:t>
      </w:r>
    </w:p>
    <w:p w14:paraId="2F3AC408" w14:textId="77777777" w:rsidR="000E75AA" w:rsidRPr="00756747" w:rsidRDefault="000E75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4FAA1CD" w14:textId="77777777" w:rsidR="001B31AE" w:rsidRPr="00756747" w:rsidRDefault="001B31AE" w:rsidP="001B31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4. </w:t>
      </w:r>
      <w:r w:rsidRPr="007567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Incidence rate of mortality and transplantation during the first years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>birth cohort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3"/>
        <w:gridCol w:w="1300"/>
        <w:gridCol w:w="1300"/>
        <w:gridCol w:w="1303"/>
        <w:gridCol w:w="1300"/>
        <w:gridCol w:w="1300"/>
      </w:tblGrid>
      <w:tr w:rsidR="001B31AE" w:rsidRPr="00756747" w14:paraId="7F40DDBD" w14:textId="77777777" w:rsidTr="00FF6B0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1E25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rth cohor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820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UV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8909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1050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9212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LH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A18A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25A4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1B31AE" w:rsidRPr="00756747" w14:paraId="30848764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A1B4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74F2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pul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 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39D0" w14:textId="77777777" w:rsidR="001B31AE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v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</w:t>
            </w:r>
          </w:p>
          <w:p w14:paraId="5B48A87E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D201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16E0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pul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 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F7726" w14:textId="77777777" w:rsidR="001B31AE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v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</w:t>
            </w:r>
          </w:p>
          <w:p w14:paraId="61EADC99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B3B9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R</w:t>
            </w:r>
          </w:p>
        </w:tc>
      </w:tr>
      <w:tr w:rsidR="001B31AE" w:rsidRPr="00756747" w14:paraId="233A4250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D03B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-0.9 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a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5D85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9B59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6B9E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4E68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ECF6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528A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1B31AE" w:rsidRPr="00756747" w14:paraId="0D9BCE47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CA29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70-19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B3C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E316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1 (3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5DE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71.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1515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7949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9 (7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90E7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02.86</w:t>
            </w:r>
          </w:p>
        </w:tc>
      </w:tr>
      <w:tr w:rsidR="001B31AE" w:rsidRPr="00756747" w14:paraId="25932DD8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3E6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82-199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9AAE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408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18 (2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32F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7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1877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7A1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0 (8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32A0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5.63</w:t>
            </w:r>
          </w:p>
        </w:tc>
      </w:tr>
      <w:tr w:rsidR="001B31AE" w:rsidRPr="00756747" w14:paraId="202654F3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8BC4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94-20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9EF0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5AFF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6 (1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9B36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6.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57C3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1F5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6 (5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2DBC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25.76</w:t>
            </w:r>
          </w:p>
        </w:tc>
      </w:tr>
      <w:tr w:rsidR="001B31AE" w:rsidRPr="00756747" w14:paraId="344A2735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4F9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06-20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539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3C8" w14:textId="77777777" w:rsidR="001B31AE" w:rsidRPr="00756747" w:rsidRDefault="001B31AE" w:rsidP="00FF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9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850A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2.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7AE4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7C0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 (2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124F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51.61</w:t>
            </w:r>
          </w:p>
        </w:tc>
      </w:tr>
      <w:tr w:rsidR="001B31AE" w:rsidRPr="00756747" w14:paraId="74786D5F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F32C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AD6F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5BFB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922A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10E7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37DF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4A91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1B31AE" w:rsidRPr="00756747" w14:paraId="656B2A1A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767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-4.9 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a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7DB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7372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8971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BA9F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484C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399E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1B31AE" w:rsidRPr="00756747" w14:paraId="00FF33EC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2121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70-19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C83B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3FB8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 (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7034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.2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4631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4B2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E3E9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8.57</w:t>
            </w:r>
          </w:p>
        </w:tc>
      </w:tr>
      <w:tr w:rsidR="001B31AE" w:rsidRPr="00756747" w14:paraId="43560062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2C8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82-199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0647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</w:t>
            </w: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AC02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6 (4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6E0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.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FA85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B6C7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D0E1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.96</w:t>
            </w:r>
          </w:p>
        </w:tc>
      </w:tr>
      <w:tr w:rsidR="001B31AE" w:rsidRPr="00756747" w14:paraId="633D1A10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95BA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94-20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F083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9AA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9410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9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F378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0B47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5D9D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07</w:t>
            </w:r>
          </w:p>
        </w:tc>
      </w:tr>
      <w:tr w:rsidR="001B31AE" w:rsidRPr="00756747" w14:paraId="7B6C1CD8" w14:textId="77777777" w:rsidTr="00FF6B0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C356" w14:textId="77777777" w:rsidR="001B31AE" w:rsidRPr="00756747" w:rsidRDefault="001B31AE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06-20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86D2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FF231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 (1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B1BB6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8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141F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BE9B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(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15E0" w14:textId="77777777" w:rsidR="001B31AE" w:rsidRPr="00756747" w:rsidRDefault="001B31AE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.59</w:t>
            </w:r>
          </w:p>
        </w:tc>
      </w:tr>
    </w:tbl>
    <w:p w14:paraId="7D9B8EF0" w14:textId="77777777" w:rsidR="001B31AE" w:rsidRPr="00756747" w:rsidRDefault="001B31AE" w:rsidP="001B31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C792C9" w14:textId="77DB5B41" w:rsidR="001B31AE" w:rsidRDefault="001B31AE" w:rsidP="001B31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expressed 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, n (%), or the IR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. Abbreviations: HLHS =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hypoplastic left heart syndrome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>; IR = incidence rate; UVH = univentricular heart.</w:t>
      </w:r>
    </w:p>
    <w:p w14:paraId="0AA3634E" w14:textId="77777777" w:rsidR="000E75AA" w:rsidRPr="00756747" w:rsidRDefault="000E75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6A8DECE" w14:textId="3DA7A7E8" w:rsidR="000600CA" w:rsidRPr="0067019B" w:rsidRDefault="00BB14F0" w:rsidP="000600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5CF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600CA">
        <w:rPr>
          <w:rFonts w:ascii="Times New Roman" w:hAnsi="Times New Roman" w:cs="Times New Roman"/>
          <w:sz w:val="24"/>
          <w:szCs w:val="24"/>
          <w:lang w:val="en-US"/>
        </w:rPr>
        <w:t>Numbers of patients with each lesion included as UVH, including patients with repaired vs. unrepaired UVH.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2122"/>
        <w:gridCol w:w="1417"/>
        <w:gridCol w:w="1276"/>
        <w:gridCol w:w="1417"/>
      </w:tblGrid>
      <w:tr w:rsidR="000600CA" w:rsidRPr="00C318AC" w14:paraId="5468539D" w14:textId="77777777" w:rsidTr="005D164B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3BAE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80EB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70C4" w14:textId="77777777" w:rsidR="000600CA" w:rsidRPr="006B5CF9" w:rsidRDefault="000600CA" w:rsidP="00FF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air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EE4A" w14:textId="77777777" w:rsidR="000600CA" w:rsidRPr="006B5CF9" w:rsidRDefault="000600CA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paired</w:t>
            </w:r>
          </w:p>
        </w:tc>
      </w:tr>
      <w:tr w:rsidR="000600CA" w:rsidRPr="00C318AC" w14:paraId="5A544521" w14:textId="77777777" w:rsidTr="005D164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99DB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L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F03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4 (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E183" w14:textId="77777777" w:rsidR="000600CA" w:rsidRPr="006B5CF9" w:rsidRDefault="000600CA" w:rsidP="00FF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13A3" w14:textId="77777777" w:rsidR="000600CA" w:rsidRPr="006B5CF9" w:rsidRDefault="000600CA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</w:t>
            </w:r>
          </w:p>
        </w:tc>
      </w:tr>
      <w:tr w:rsidR="000600CA" w:rsidRPr="00C318AC" w14:paraId="4C4A3685" w14:textId="77777777" w:rsidTr="005D164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F8FF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R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5210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5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FA37" w14:textId="77777777" w:rsidR="000600CA" w:rsidRPr="006B5CF9" w:rsidRDefault="000600CA" w:rsidP="00FF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F7FB" w14:textId="77777777" w:rsidR="000600CA" w:rsidRPr="006B5CF9" w:rsidRDefault="000600CA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6</w:t>
            </w:r>
          </w:p>
        </w:tc>
      </w:tr>
      <w:tr w:rsidR="000600CA" w:rsidRPr="00C318AC" w14:paraId="78D45AF1" w14:textId="77777777" w:rsidTr="005D164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5A17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L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1306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8 (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1E3" w14:textId="77777777" w:rsidR="000600CA" w:rsidRPr="006B5CF9" w:rsidRDefault="000600CA" w:rsidP="00FF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09BD" w14:textId="77777777" w:rsidR="000600CA" w:rsidRPr="006B5CF9" w:rsidRDefault="000600CA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2</w:t>
            </w:r>
          </w:p>
        </w:tc>
      </w:tr>
      <w:tr w:rsidR="000600CA" w:rsidRPr="00C318AC" w14:paraId="4572ADDE" w14:textId="77777777" w:rsidTr="005D164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D41A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95D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05F0" w14:textId="77777777" w:rsidR="000600CA" w:rsidRPr="006B5CF9" w:rsidRDefault="000600CA" w:rsidP="00FF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A805" w14:textId="77777777" w:rsidR="000600CA" w:rsidRPr="006B5CF9" w:rsidRDefault="000600CA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</w:tr>
      <w:tr w:rsidR="000600CA" w:rsidRPr="00C318AC" w14:paraId="787F9748" w14:textId="77777777" w:rsidTr="005D164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069F" w14:textId="21CA97A4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</w:t>
            </w:r>
            <w:proofErr w:type="spellStart"/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l</w:t>
            </w: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  <w:t>ated</w:t>
            </w:r>
            <w:proofErr w:type="spellEnd"/>
            <w:r w:rsidR="005D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  <w:t xml:space="preserve"> </w:t>
            </w: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V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EDF6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5 (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B4EE" w14:textId="77777777" w:rsidR="000600CA" w:rsidRPr="006B5CF9" w:rsidRDefault="000600CA" w:rsidP="00FF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01FF" w14:textId="77777777" w:rsidR="000600CA" w:rsidRPr="006B5CF9" w:rsidRDefault="000600CA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0</w:t>
            </w:r>
          </w:p>
        </w:tc>
      </w:tr>
      <w:tr w:rsidR="000600CA" w:rsidRPr="00C318AC" w14:paraId="3B78E451" w14:textId="77777777" w:rsidTr="005D164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AAE7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V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4299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2 (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C9E3" w14:textId="77777777" w:rsidR="000600CA" w:rsidRPr="006B5CF9" w:rsidRDefault="000600CA" w:rsidP="00FF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EF4C" w14:textId="77777777" w:rsidR="000600CA" w:rsidRPr="006B5CF9" w:rsidRDefault="000600CA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9</w:t>
            </w:r>
          </w:p>
        </w:tc>
      </w:tr>
      <w:tr w:rsidR="000600CA" w:rsidRPr="00C318AC" w14:paraId="2266B394" w14:textId="77777777" w:rsidTr="005D164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C9A0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BC91" w14:textId="77777777" w:rsidR="000600CA" w:rsidRPr="006B5CF9" w:rsidRDefault="000600CA" w:rsidP="00FF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 (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DE6A" w14:textId="77777777" w:rsidR="000600CA" w:rsidRPr="006B5CF9" w:rsidRDefault="000600CA" w:rsidP="00FF6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7D3F" w14:textId="77777777" w:rsidR="000600CA" w:rsidRPr="006B5CF9" w:rsidRDefault="000600CA" w:rsidP="00FF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</w:tr>
    </w:tbl>
    <w:p w14:paraId="740C6A62" w14:textId="77777777" w:rsidR="000600CA" w:rsidRDefault="000600CA" w:rsidP="000600C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03F880" w14:textId="3F7B30D0" w:rsidR="000600CA" w:rsidRDefault="000600CA" w:rsidP="000600C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expressed </w:t>
      </w:r>
      <w:r>
        <w:rPr>
          <w:rFonts w:ascii="Times New Roman" w:hAnsi="Times New Roman" w:cs="Times New Roman"/>
          <w:sz w:val="24"/>
          <w:szCs w:val="24"/>
          <w:lang w:val="en-US"/>
        </w:rPr>
        <w:t>as n (%)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DILV = double inlet left ventricle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DORV = double outlet right ventricle;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HLHS = hypoplastic left heart syndrome; HRHS = hypoplastic right heart syndrome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PAIVS =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pulmonary atresia with intact ventricular septum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>TA = tricuspid atresia, UVH = univentricular heart.</w:t>
      </w:r>
    </w:p>
    <w:p w14:paraId="1BBFF8C3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47FB8422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49968CF1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201700E6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2DA3A9E6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420A0D31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6EB3F7E4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0A075771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0CA7AFF9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347B4E14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6EA7F69E" w14:textId="77777777" w:rsidR="005F6350" w:rsidRDefault="005F6350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353900FB" w14:textId="77777777" w:rsidR="000600CA" w:rsidRDefault="000600CA" w:rsidP="003967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4C52A54B" w14:textId="77777777" w:rsidR="00082C43" w:rsidRDefault="00082C43" w:rsidP="00082C43">
      <w:pPr>
        <w:spacing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972A6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lastRenderedPageBreak/>
        <w:t>Supplemental Figure 1</w:t>
      </w:r>
      <w:r w:rsidRPr="000972A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0972A6">
        <w:rPr>
          <w:rFonts w:ascii="Times New Roman" w:hAnsi="Times New Roman" w:cs="Times New Roman"/>
          <w:sz w:val="24"/>
          <w:szCs w:val="24"/>
          <w:lang w:val="en-US"/>
        </w:rPr>
        <w:t xml:space="preserve">urvival curves in patients with </w:t>
      </w:r>
      <w:r>
        <w:rPr>
          <w:rFonts w:ascii="Times New Roman" w:hAnsi="Times New Roman" w:cs="Times New Roman"/>
          <w:sz w:val="24"/>
          <w:szCs w:val="24"/>
          <w:lang w:val="en-US"/>
        </w:rPr>
        <w:t>UVH</w:t>
      </w:r>
      <w:r w:rsidRPr="000972A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HLHS</w:t>
      </w:r>
      <w:r w:rsidRPr="000972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72A6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divided by men and women.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0972A6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There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were </w:t>
      </w:r>
      <w:r w:rsidRPr="000972A6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no differences in survival probabilit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y</w:t>
      </w:r>
      <w:r w:rsidRPr="000972A6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between</w:t>
      </w:r>
      <w:r w:rsidRPr="000972A6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men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and</w:t>
      </w:r>
      <w:r w:rsidRPr="000972A6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women. </w:t>
      </w:r>
    </w:p>
    <w:p w14:paraId="199BF907" w14:textId="77777777" w:rsidR="00082C43" w:rsidRPr="000972A6" w:rsidRDefault="00082C43" w:rsidP="00082C43">
      <w:pPr>
        <w:spacing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0FAD3FA9" w14:textId="77777777" w:rsidR="00082C43" w:rsidRPr="00756747" w:rsidRDefault="00082C43" w:rsidP="00082C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785DDA">
        <w:rPr>
          <w:rFonts w:ascii="Times New Roman" w:hAnsi="Times New Roman" w:cs="Times New Roman"/>
          <w:b/>
          <w:bCs/>
          <w:noProof/>
          <w:sz w:val="24"/>
          <w:szCs w:val="24"/>
          <w:bdr w:val="none" w:sz="0" w:space="0" w:color="auto" w:frame="1"/>
          <w:shd w:val="clear" w:color="auto" w:fill="FFFFFF"/>
          <w:lang w:val="en-US"/>
        </w:rPr>
        <w:drawing>
          <wp:inline distT="0" distB="0" distL="0" distR="0" wp14:anchorId="396EA97E" wp14:editId="6569112D">
            <wp:extent cx="5731510" cy="3025775"/>
            <wp:effectExtent l="0" t="0" r="0" b="0"/>
            <wp:docPr id="4289512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95121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00021" w14:textId="77777777" w:rsidR="00082C43" w:rsidRPr="00756747" w:rsidRDefault="00082C43" w:rsidP="00082C43">
      <w:pPr>
        <w:rPr>
          <w:lang w:val="en-US"/>
        </w:rPr>
      </w:pPr>
    </w:p>
    <w:p w14:paraId="57C19B46" w14:textId="77777777" w:rsidR="00082C43" w:rsidRDefault="00082C43" w:rsidP="00082C43">
      <w:pPr>
        <w:spacing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972A6">
        <w:rPr>
          <w:rFonts w:ascii="Times New Roman" w:hAnsi="Times New Roman" w:cs="Times New Roman"/>
          <w:sz w:val="24"/>
          <w:szCs w:val="24"/>
          <w:lang w:val="en-US"/>
        </w:rPr>
        <w:t xml:space="preserve">Abbreviations: HLHS = hypoplastic </w:t>
      </w:r>
      <w:r w:rsidRPr="000972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eft heart syndrome;</w:t>
      </w:r>
      <w:r w:rsidRPr="000972A6">
        <w:rPr>
          <w:rFonts w:ascii="Times New Roman" w:hAnsi="Times New Roman" w:cs="Times New Roman"/>
          <w:sz w:val="24"/>
          <w:szCs w:val="24"/>
          <w:lang w:val="en-US"/>
        </w:rPr>
        <w:t xml:space="preserve"> UVH = univentricular heart</w:t>
      </w:r>
      <w:r w:rsidRPr="000972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27FB5C0E" w14:textId="155F3407" w:rsidR="00082C43" w:rsidRDefault="00082C43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1CCF71F9" w14:textId="77777777" w:rsidR="000B4107" w:rsidRDefault="000B4107" w:rsidP="000B4107">
      <w:pPr>
        <w:spacing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6B0B4D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lastRenderedPageBreak/>
        <w:t>Supplemental Figure</w:t>
      </w:r>
      <w:r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2. </w:t>
      </w:r>
      <w:r w:rsidRPr="0000439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Survival probability in patients with UVH with and without surgery.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6B5CF9">
        <w:rPr>
          <w:rFonts w:ascii="Times New Roman" w:hAnsi="Times New Roman" w:cs="Times New Roman"/>
          <w:sz w:val="24"/>
          <w:szCs w:val="24"/>
          <w:lang w:val="en-US"/>
        </w:rPr>
        <w:t>Out of 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B489F">
        <w:rPr>
          <w:rFonts w:ascii="Times New Roman" w:hAnsi="Times New Roman" w:cs="Times New Roman"/>
          <w:sz w:val="24"/>
          <w:szCs w:val="24"/>
          <w:lang w:val="en-US"/>
        </w:rPr>
        <w:t>075 patients, 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B5CF9">
        <w:rPr>
          <w:rFonts w:ascii="Times New Roman" w:hAnsi="Times New Roman" w:cs="Times New Roman"/>
          <w:sz w:val="24"/>
          <w:szCs w:val="24"/>
          <w:lang w:val="en-US"/>
        </w:rPr>
        <w:t xml:space="preserve">059 (40.6%) patients were </w:t>
      </w:r>
      <w:r>
        <w:rPr>
          <w:rFonts w:ascii="Times New Roman" w:hAnsi="Times New Roman" w:cs="Times New Roman"/>
          <w:sz w:val="24"/>
          <w:szCs w:val="24"/>
          <w:lang w:val="en-US"/>
        </w:rPr>
        <w:t>surgically treated.</w:t>
      </w:r>
      <w:r w:rsidRPr="006B5C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2C12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Survival</w:t>
      </w:r>
      <w:r w:rsidRPr="0000439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probability in patients who survived Fontan surgery first year of life was almost 90% and in non-operated patients less than 50%.</w:t>
      </w:r>
    </w:p>
    <w:p w14:paraId="5D542DEE" w14:textId="77777777" w:rsidR="000B4107" w:rsidRPr="00ED307F" w:rsidRDefault="000B4107" w:rsidP="000B41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72E073" w14:textId="77777777" w:rsidR="000B4107" w:rsidRDefault="000B4107" w:rsidP="000B41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03B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6686BD" wp14:editId="274BEA20">
            <wp:extent cx="5731510" cy="3328670"/>
            <wp:effectExtent l="0" t="0" r="0" b="0"/>
            <wp:docPr id="156721045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210457" name="Picture 1" descr="A screen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95F37" w14:textId="77777777" w:rsidR="000B4107" w:rsidRDefault="000B4107" w:rsidP="000B4107">
      <w:pPr>
        <w:spacing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852BD8"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72A6">
        <w:rPr>
          <w:rFonts w:ascii="Times New Roman" w:hAnsi="Times New Roman" w:cs="Times New Roman"/>
          <w:sz w:val="24"/>
          <w:szCs w:val="24"/>
          <w:lang w:val="en-US"/>
        </w:rPr>
        <w:t>UVH = univentricular heart</w:t>
      </w:r>
      <w:r w:rsidRPr="000972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005BAC57" w14:textId="1BA70753" w:rsidR="000B4107" w:rsidRDefault="000B4107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258D4A1F" w14:textId="77777777" w:rsidR="006F7653" w:rsidRDefault="006F7653" w:rsidP="006F7653">
      <w:pPr>
        <w:spacing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04391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t>al</w:t>
      </w:r>
      <w:r w:rsidRPr="00004391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Figure 3.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Survival outcomes based on the lesions included in UVH. </w:t>
      </w:r>
    </w:p>
    <w:p w14:paraId="3861430E" w14:textId="77777777" w:rsidR="006F7653" w:rsidRPr="00004391" w:rsidRDefault="006F7653" w:rsidP="006F7653">
      <w:pPr>
        <w:spacing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0439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The highest survival probability is for isolated TA and lowest survival probability is for isolated HLHS.</w:t>
      </w:r>
    </w:p>
    <w:p w14:paraId="065647FB" w14:textId="77777777" w:rsidR="006F7653" w:rsidRPr="000972A6" w:rsidRDefault="006F7653" w:rsidP="006F76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141E22" w14:textId="77777777" w:rsidR="006F7653" w:rsidRPr="000972A6" w:rsidRDefault="006F7653" w:rsidP="006F76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2B1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434AFF6" wp14:editId="444F2498">
            <wp:extent cx="5334000" cy="3810000"/>
            <wp:effectExtent l="0" t="0" r="0" b="0"/>
            <wp:docPr id="1430559130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559130" name="Picture 1" descr="A graph of different colored lin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4CFCD" w14:textId="77777777" w:rsidR="006F7653" w:rsidRDefault="006F7653" w:rsidP="006B5C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DILV = double inlet left ventricle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DORV = double outlet right ventricle;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HLHS = hypoplastic left heart syndrome; HRHS = hypoplastic right heart syndrome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 xml:space="preserve">PAIVS = </w:t>
      </w:r>
      <w:r w:rsidRPr="0075674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pulmonary atresia with intact ventricular septum; </w:t>
      </w:r>
      <w:r w:rsidRPr="00756747">
        <w:rPr>
          <w:rFonts w:ascii="Times New Roman" w:hAnsi="Times New Roman" w:cs="Times New Roman"/>
          <w:sz w:val="24"/>
          <w:szCs w:val="24"/>
          <w:lang w:val="en-US"/>
        </w:rPr>
        <w:t>TA = tricuspid atresia, UVH = univentricular heart.</w:t>
      </w:r>
    </w:p>
    <w:p w14:paraId="71D0C1BB" w14:textId="77777777" w:rsidR="00295B70" w:rsidRPr="00756747" w:rsidRDefault="00295B70">
      <w:pPr>
        <w:rPr>
          <w:lang w:val="en-US"/>
        </w:rPr>
      </w:pPr>
    </w:p>
    <w:sectPr w:rsidR="00295B70" w:rsidRPr="00756747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09959" w14:textId="77777777" w:rsidR="008300B0" w:rsidRDefault="008300B0" w:rsidP="00E96977">
      <w:pPr>
        <w:spacing w:after="0" w:line="240" w:lineRule="auto"/>
      </w:pPr>
      <w:r>
        <w:separator/>
      </w:r>
    </w:p>
  </w:endnote>
  <w:endnote w:type="continuationSeparator" w:id="0">
    <w:p w14:paraId="55168FCF" w14:textId="77777777" w:rsidR="008300B0" w:rsidRDefault="008300B0" w:rsidP="00E96977">
      <w:pPr>
        <w:spacing w:after="0" w:line="240" w:lineRule="auto"/>
      </w:pPr>
      <w:r>
        <w:continuationSeparator/>
      </w:r>
    </w:p>
  </w:endnote>
  <w:endnote w:type="continuationNotice" w:id="1">
    <w:p w14:paraId="253091FF" w14:textId="77777777" w:rsidR="008300B0" w:rsidRDefault="008300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5100525"/>
      <w:docPartObj>
        <w:docPartGallery w:val="Page Numbers (Bottom of Page)"/>
        <w:docPartUnique/>
      </w:docPartObj>
    </w:sdtPr>
    <w:sdtContent>
      <w:p w14:paraId="6088A363" w14:textId="5CAA5247" w:rsidR="00E96977" w:rsidRDefault="00E96977" w:rsidP="007C7E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6533FF" w14:textId="77777777" w:rsidR="00E96977" w:rsidRDefault="00E96977" w:rsidP="00E969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6314580"/>
      <w:docPartObj>
        <w:docPartGallery w:val="Page Numbers (Bottom of Page)"/>
        <w:docPartUnique/>
      </w:docPartObj>
    </w:sdtPr>
    <w:sdtContent>
      <w:p w14:paraId="448578B8" w14:textId="555EDB1C" w:rsidR="00E96977" w:rsidRDefault="00E96977" w:rsidP="007C7E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06FF85" w14:textId="77777777" w:rsidR="00E96977" w:rsidRDefault="00E96977" w:rsidP="00E969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DF211" w14:textId="77777777" w:rsidR="008300B0" w:rsidRDefault="008300B0" w:rsidP="00E96977">
      <w:pPr>
        <w:spacing w:after="0" w:line="240" w:lineRule="auto"/>
      </w:pPr>
      <w:r>
        <w:separator/>
      </w:r>
    </w:p>
  </w:footnote>
  <w:footnote w:type="continuationSeparator" w:id="0">
    <w:p w14:paraId="612858EF" w14:textId="77777777" w:rsidR="008300B0" w:rsidRDefault="008300B0" w:rsidP="00E96977">
      <w:pPr>
        <w:spacing w:after="0" w:line="240" w:lineRule="auto"/>
      </w:pPr>
      <w:r>
        <w:continuationSeparator/>
      </w:r>
    </w:p>
  </w:footnote>
  <w:footnote w:type="continuationNotice" w:id="1">
    <w:p w14:paraId="6F9DFAF4" w14:textId="77777777" w:rsidR="008300B0" w:rsidRDefault="008300B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AA"/>
    <w:rsid w:val="000068BE"/>
    <w:rsid w:val="00010E5B"/>
    <w:rsid w:val="000127E9"/>
    <w:rsid w:val="00041FFB"/>
    <w:rsid w:val="000600CA"/>
    <w:rsid w:val="00075124"/>
    <w:rsid w:val="00082C43"/>
    <w:rsid w:val="000B4107"/>
    <w:rsid w:val="000D75D7"/>
    <w:rsid w:val="000E75AA"/>
    <w:rsid w:val="0013088B"/>
    <w:rsid w:val="001449CB"/>
    <w:rsid w:val="0016058C"/>
    <w:rsid w:val="001B092F"/>
    <w:rsid w:val="001B31AE"/>
    <w:rsid w:val="001B7F73"/>
    <w:rsid w:val="001F61B2"/>
    <w:rsid w:val="00261ABD"/>
    <w:rsid w:val="00295B70"/>
    <w:rsid w:val="002A43AA"/>
    <w:rsid w:val="002C1432"/>
    <w:rsid w:val="002C243D"/>
    <w:rsid w:val="002D0419"/>
    <w:rsid w:val="0032239F"/>
    <w:rsid w:val="00393413"/>
    <w:rsid w:val="00396716"/>
    <w:rsid w:val="003D1C7C"/>
    <w:rsid w:val="00411F59"/>
    <w:rsid w:val="00423376"/>
    <w:rsid w:val="0047554A"/>
    <w:rsid w:val="004C7AE3"/>
    <w:rsid w:val="004E2EAC"/>
    <w:rsid w:val="00507851"/>
    <w:rsid w:val="0054578F"/>
    <w:rsid w:val="00554D18"/>
    <w:rsid w:val="005D164B"/>
    <w:rsid w:val="005F6350"/>
    <w:rsid w:val="005F662C"/>
    <w:rsid w:val="00664275"/>
    <w:rsid w:val="006B5CF9"/>
    <w:rsid w:val="006C55E6"/>
    <w:rsid w:val="006D42E9"/>
    <w:rsid w:val="006E484D"/>
    <w:rsid w:val="006F7653"/>
    <w:rsid w:val="00744C5D"/>
    <w:rsid w:val="00756747"/>
    <w:rsid w:val="0077314D"/>
    <w:rsid w:val="00781E63"/>
    <w:rsid w:val="0078744D"/>
    <w:rsid w:val="007A0394"/>
    <w:rsid w:val="007D1A56"/>
    <w:rsid w:val="007D7596"/>
    <w:rsid w:val="007F27CB"/>
    <w:rsid w:val="008300B0"/>
    <w:rsid w:val="00853258"/>
    <w:rsid w:val="00865166"/>
    <w:rsid w:val="008A5ECA"/>
    <w:rsid w:val="008D3245"/>
    <w:rsid w:val="008E6858"/>
    <w:rsid w:val="008F5A8B"/>
    <w:rsid w:val="008F6365"/>
    <w:rsid w:val="009E0A5D"/>
    <w:rsid w:val="00A83E2F"/>
    <w:rsid w:val="00A92688"/>
    <w:rsid w:val="00A93BCF"/>
    <w:rsid w:val="00AF4EF7"/>
    <w:rsid w:val="00BB0631"/>
    <w:rsid w:val="00BB14F0"/>
    <w:rsid w:val="00C15DCE"/>
    <w:rsid w:val="00C52CDF"/>
    <w:rsid w:val="00C56A87"/>
    <w:rsid w:val="00C57FE7"/>
    <w:rsid w:val="00CB413E"/>
    <w:rsid w:val="00CC02C3"/>
    <w:rsid w:val="00CC1992"/>
    <w:rsid w:val="00CF5E78"/>
    <w:rsid w:val="00D12892"/>
    <w:rsid w:val="00D63BEE"/>
    <w:rsid w:val="00DB54EF"/>
    <w:rsid w:val="00DF23A2"/>
    <w:rsid w:val="00E21959"/>
    <w:rsid w:val="00E21BEB"/>
    <w:rsid w:val="00E96977"/>
    <w:rsid w:val="00EA4809"/>
    <w:rsid w:val="00F31F0A"/>
    <w:rsid w:val="00F431DC"/>
    <w:rsid w:val="00F7654D"/>
    <w:rsid w:val="00FA4646"/>
    <w:rsid w:val="00FB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E4F6EF"/>
  <w15:chartTrackingRefBased/>
  <w15:docId w15:val="{057B1D5C-EF50-804D-8E6B-441AB5ED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5AA"/>
    <w:pPr>
      <w:spacing w:after="200" w:line="288" w:lineRule="auto"/>
    </w:pPr>
    <w:rPr>
      <w:rFonts w:eastAsiaTheme="minorEastAsia"/>
      <w:kern w:val="0"/>
      <w:sz w:val="21"/>
      <w:szCs w:val="21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75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5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5AA"/>
    <w:rPr>
      <w:rFonts w:eastAsiaTheme="minorEastAsia"/>
      <w:kern w:val="0"/>
      <w:sz w:val="20"/>
      <w:szCs w:val="2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0E7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7E9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6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977"/>
    <w:rPr>
      <w:rFonts w:eastAsiaTheme="minorEastAsia"/>
      <w:kern w:val="0"/>
      <w:sz w:val="21"/>
      <w:szCs w:val="21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6977"/>
  </w:style>
  <w:style w:type="paragraph" w:styleId="Revision">
    <w:name w:val="Revision"/>
    <w:hidden/>
    <w:uiPriority w:val="99"/>
    <w:semiHidden/>
    <w:rsid w:val="00756747"/>
    <w:rPr>
      <w:rFonts w:eastAsiaTheme="minorEastAsia"/>
      <w:kern w:val="0"/>
      <w:sz w:val="21"/>
      <w:szCs w:val="21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7F27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27CB"/>
    <w:rPr>
      <w:rFonts w:eastAsiaTheme="minorEastAsia"/>
      <w:kern w:val="0"/>
      <w:sz w:val="21"/>
      <w:szCs w:val="21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73cef40-5c85-4c4a-b41b-9378f7da5d40" xsi:nil="true"/>
    <lcf76f155ced4ddcb4097134ff3c332f xmlns="5e5a114e-3828-4d5b-a9e5-67c5813957d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E998D8EC0E540919418BCB30AFB88" ma:contentTypeVersion="14" ma:contentTypeDescription="Create a new document." ma:contentTypeScope="" ma:versionID="6aa5cb09ffc318e01a5eaaba7613cd47">
  <xsd:schema xmlns:xsd="http://www.w3.org/2001/XMLSchema" xmlns:xs="http://www.w3.org/2001/XMLSchema" xmlns:p="http://schemas.microsoft.com/office/2006/metadata/properties" xmlns:ns2="473cef40-5c85-4c4a-b41b-9378f7da5d40" xmlns:ns3="5e5a114e-3828-4d5b-a9e5-67c5813957db" targetNamespace="http://schemas.microsoft.com/office/2006/metadata/properties" ma:root="true" ma:fieldsID="8763c549b6638c446796ed1a74fff281" ns2:_="" ns3:_="">
    <xsd:import namespace="473cef40-5c85-4c4a-b41b-9378f7da5d40"/>
    <xsd:import namespace="5e5a114e-3828-4d5b-a9e5-67c5813957d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3cef40-5c85-4c4a-b41b-9378f7da5d4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803188d2-d269-4518-a857-fc5bff2d8651}" ma:internalName="TaxCatchAll" ma:showField="CatchAllData" ma:web="473cef40-5c85-4c4a-b41b-9378f7da5d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a114e-3828-4d5b-a9e5-67c5813957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35A951-C1CA-44F5-9E5D-C503BC68B78F}">
  <ds:schemaRefs>
    <ds:schemaRef ds:uri="http://schemas.microsoft.com/office/2006/metadata/properties"/>
    <ds:schemaRef ds:uri="http://schemas.microsoft.com/office/infopath/2007/PartnerControls"/>
    <ds:schemaRef ds:uri="473cef40-5c85-4c4a-b41b-9378f7da5d40"/>
    <ds:schemaRef ds:uri="5e5a114e-3828-4d5b-a9e5-67c5813957db"/>
  </ds:schemaRefs>
</ds:datastoreItem>
</file>

<file path=customXml/itemProps2.xml><?xml version="1.0" encoding="utf-8"?>
<ds:datastoreItem xmlns:ds="http://schemas.openxmlformats.org/officeDocument/2006/customXml" ds:itemID="{D40BBB18-F3AD-4E4A-AF41-581D9926D5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DC4414-BB52-43DB-B5C8-5B4338E27E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3cef40-5c85-4c4a-b41b-9378f7da5d40"/>
    <ds:schemaRef ds:uri="5e5a114e-3828-4d5b-a9e5-67c5813957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9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-Gül Öztürk</dc:creator>
  <cp:keywords/>
  <dc:description/>
  <cp:lastModifiedBy>Ayse-Gül Öztürk</cp:lastModifiedBy>
  <cp:revision>33</cp:revision>
  <dcterms:created xsi:type="dcterms:W3CDTF">2023-05-31T02:42:00Z</dcterms:created>
  <dcterms:modified xsi:type="dcterms:W3CDTF">2023-10-2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E998D8EC0E540919418BCB30AFB88</vt:lpwstr>
  </property>
</Properties>
</file>